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Specimens examined. All of the specimens are from Mexico. The table is arranged alphabetically by species name and specimen voucher number, in that order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949"/>
        <w:gridCol w:w="3121"/>
        <w:gridCol w:w="1328"/>
        <w:gridCol w:w="1373"/>
        <w:gridCol w:w="1315"/>
      </w:tblGrid>
      <w:tr>
        <w:trPr>
          <w:trHeight w:val="63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atitude (if available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Longitude (if available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ecimen vouchers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eophis anoculari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xac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erra Mixe, 1.2 mi W Totontepec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6178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km S Totontepec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1591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erra Mixe, 1.8 mi W Totontepec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6180</w:t>
            </w:r>
          </w:p>
        </w:tc>
      </w:tr>
      <w:tr>
        <w:trPr>
          <w:trHeight w:val="1260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carinos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acruz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W slope of Volcan San Martín, Rancho Primero de Mayo, approximately 12.3 km NE Tapalapan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°32’55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°14’11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0552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dubiu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xac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–3.1 km E La Cumbre, road to Yuvil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°55’48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°54’36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AR 6732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rra Monteflor, near Arroyo el Chorr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UAP 1966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iacui, agroforestral area of the tow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3887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ro San Felip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13’44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°43’37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6160, 16193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ad Santa María Guienagati-Lachidola, north slope of Cerro Las Flor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°45’39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5°28’6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16547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km SSW San Isidro Buenos Air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55’56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°52’6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5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km SE San Isidro Buenos Aire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56’4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°51’52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6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. 2 km from the deviation to San Martín Buenavista, coming from San Pedro Yolox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36’27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°32’28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7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xtlán de Juárez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8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duellmani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xac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 Esperanz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4524–4525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rro Machín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4526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erra de Juárez, km 88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4527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 Esperanza, km 80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5081</w:t>
            </w:r>
          </w:p>
        </w:tc>
      </w:tr>
      <w:tr>
        <w:trPr>
          <w:trHeight w:val="315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immaculatu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apa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 Triunf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9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unicipality of Motozintla de Mendoza, 0.7 km S (by air) of Ejido Boquerón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°14’0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2°17’44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60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juarezi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xac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Santiago Comaltepec, vicinity of Metates, Sierra de Juárez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39’3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°21’26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236 (holotype)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Santa María Alotepec, 2.39 km N of Santa María Alotepec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°6’50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°51’9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525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rhodogaster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apa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ro Boqueron, 1.1 km WSW (by air) of Ejido Boquero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R 1873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rro Boqueron, 0.8 km WSW (by air) of Ejido Boqueron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R 1847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km NE (by rd) of summit of Cerro Mozotal on road to Motozintl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R 1831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. turbidus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ebl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Tepango de Rodríguez, Tepango de Rodríguez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AR 6886–6888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Tepango de Rodríguez, 5 km S Tepango de Rodríguez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AR 6889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km N Zacapoaxtla, road to Cuetzalan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NAR 8233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Cuetzalan, 5.5 km SSW Cuetzalan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UAP 521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Cuetzalan, 2 km NW Xocoyolo, near Vista Hermos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°58’41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°32’18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UAP 1021</w:t>
            </w:r>
          </w:p>
        </w:tc>
      </w:tr>
      <w:tr>
        <w:trPr>
          <w:trHeight w:val="945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Cuetzalan, La Loma del Chivo, on the road to Tacopixact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°58’25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°30’59”W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BUAP 1022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9 km SW Villa Juárez, also known as Xicotepec de Juárez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 39642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Cuetzalan, hillside in Xocoyolo, on road to Apulco River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57’57.6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7º32’13.1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3</w:t>
            </w:r>
          </w:p>
        </w:tc>
      </w:tr>
      <w:tr>
        <w:trPr>
          <w:trHeight w:val="630" w:hRule="atLeast"/>
        </w:trPr>
        <w:tc>
          <w:tcPr>
            <w:tcW w:w="1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icipality of Cuetzalan, 3.5 km W Xocoyol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º59’26”N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7º33’20”W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ZFC 27254 (holotype)</w:t>
            </w:r>
          </w:p>
        </w:tc>
      </w:tr>
    </w:tbl>
    <w:p>
      <w:pPr>
        <w:sectPr>
          <w:type w:val="nextPage"/>
          <w:pgSz w:w="12240" w:h="15840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7:17:00Z</dcterms:created>
  <dc:creator>Lyubo</dc:creator>
  <dc:description/>
  <dc:language>en-US</dc:language>
  <cp:lastModifiedBy>Lyubo</cp:lastModifiedBy>
  <dcterms:modified xsi:type="dcterms:W3CDTF">2016-08-02T07:17:00Z</dcterms:modified>
  <cp:revision>2</cp:revision>
  <dc:subject/>
  <dc:title/>
</cp:coreProperties>
</file>